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1102B" w14:textId="4F8A3352" w:rsidR="00EA7922" w:rsidRPr="0015312A" w:rsidRDefault="005715E8" w:rsidP="00EA7922">
      <w:pPr>
        <w:pStyle w:val="Ingenafstan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A7922" w:rsidRPr="0015312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EA7922" w:rsidRPr="0015312A">
        <w:rPr>
          <w:rFonts w:ascii="Times New Roman" w:hAnsi="Times New Roman" w:cs="Times New Roman"/>
          <w:b/>
          <w:sz w:val="24"/>
          <w:szCs w:val="24"/>
        </w:rPr>
        <w:t xml:space="preserve">. Scenario analysis assuming identical malaria positivity rate and number of customers by study arm: costs and effects in a standard population of 1000 individuals suspected of malaria by study arm and incremental cost-effectiveness ratio (ICER) of replacing presumptive diagnosis by rapid diagnostic tests in drug shops in </w:t>
      </w:r>
      <w:proofErr w:type="spellStart"/>
      <w:r w:rsidR="00EA7922" w:rsidRPr="0015312A">
        <w:rPr>
          <w:rFonts w:ascii="Times New Roman" w:hAnsi="Times New Roman" w:cs="Times New Roman"/>
          <w:b/>
          <w:sz w:val="24"/>
          <w:szCs w:val="24"/>
        </w:rPr>
        <w:t>Mukono</w:t>
      </w:r>
      <w:proofErr w:type="spellEnd"/>
      <w:r w:rsidR="00EA7922" w:rsidRPr="0015312A">
        <w:rPr>
          <w:rFonts w:ascii="Times New Roman" w:hAnsi="Times New Roman" w:cs="Times New Roman"/>
          <w:b/>
          <w:sz w:val="24"/>
          <w:szCs w:val="24"/>
        </w:rPr>
        <w:t xml:space="preserve"> District, Uganda, 2011 (US$1=UGX2523).</w:t>
      </w:r>
    </w:p>
    <w:tbl>
      <w:tblPr>
        <w:tblW w:w="9720" w:type="dxa"/>
        <w:tblInd w:w="-339" w:type="dxa"/>
        <w:tblLook w:val="04A0" w:firstRow="1" w:lastRow="0" w:firstColumn="1" w:lastColumn="0" w:noHBand="0" w:noVBand="1"/>
      </w:tblPr>
      <w:tblGrid>
        <w:gridCol w:w="4800"/>
        <w:gridCol w:w="1540"/>
        <w:gridCol w:w="920"/>
        <w:gridCol w:w="1540"/>
        <w:gridCol w:w="920"/>
      </w:tblGrid>
      <w:tr w:rsidR="00EA7922" w:rsidRPr="00E60F98" w14:paraId="13DA3645" w14:textId="77777777" w:rsidTr="00AC2EF4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1C0F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4E82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-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D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m ---</w:t>
            </w: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89CD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- Presumptive arm --</w:t>
            </w: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A7922" w:rsidRPr="00E60F98" w14:paraId="18E78AF2" w14:textId="77777777" w:rsidTr="00AC2EF4">
        <w:trPr>
          <w:trHeight w:val="27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560C2C5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C1CC0E7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62146BE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5A3C548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06D44855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A7922" w:rsidRPr="00E60F98" w14:paraId="61FF7D7C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23E2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dividuals suspected of mala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0E5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3915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B6F1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0D00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EA7922" w:rsidRPr="00E60F98" w14:paraId="6AF68D1C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17DD8A3" w14:textId="56BC883E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True malaria</w:t>
            </w:r>
            <w:r w:rsidR="00FE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E560F" w:rsidRPr="00FE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3ECAFD7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A22C802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035FED24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12192D96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EA7922" w:rsidRPr="00E60F98" w14:paraId="17102301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5F2A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Purchased AC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8A1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4F11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36C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7700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EA7922" w:rsidRPr="00E60F98" w14:paraId="719F0852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611B9555" w14:textId="2233751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Appropriately treated</w:t>
            </w:r>
            <w:r w:rsidR="00FE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E560F" w:rsidRPr="00FE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A3CD204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0A51D220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FF6D409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B31693C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EA7922" w:rsidRPr="00E60F98" w14:paraId="27803B47" w14:textId="77777777" w:rsidTr="00AC2EF4">
        <w:trPr>
          <w:trHeight w:val="27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36B5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C6F2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S$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23C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15FC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S$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B9B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A7922" w:rsidRPr="00E60F98" w14:paraId="47234B99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D6ED0E8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alth sector cost per 1000 individua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1F514460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2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0BB8E687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F707FBD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7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9E1666E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EA7922" w:rsidRPr="00E60F98" w14:paraId="49B0E560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0AEB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Community sensitis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A726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251D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87E1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B03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A7922" w:rsidRPr="00E60F98" w14:paraId="7E12D3CF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25C7210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Training of vendo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F908FA7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7E3CA36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8D183EF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18BF4DA8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EA7922" w:rsidRPr="00E60F98" w14:paraId="680688F0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ABBA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Supervision of vendo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DE67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FB78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1392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8DDF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EA7922" w:rsidRPr="00E60F98" w14:paraId="5CF78965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DC052BA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DT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63286DB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B6C5EDE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1780464A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F153DFB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A7922" w:rsidRPr="00E60F98" w14:paraId="2AA9DA30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BEE9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AC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B49C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E7B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4C28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94D1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EA7922" w:rsidRPr="00E60F98" w14:paraId="32B685E7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124291F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ousehold cost per 1000 individua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34A6140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3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0781D009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1A169F72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8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0EF9866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EA7922" w:rsidRPr="00E60F98" w14:paraId="3F62142D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CAB5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DTs</w:t>
            </w:r>
            <w:proofErr w:type="spellEnd"/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first visi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8C9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85A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DCAA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22AE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A7922" w:rsidRPr="00E60F98" w14:paraId="76244987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0ACC735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ACTs (first visi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6F631351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6E90D2D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5AB4FD6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822B270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EA7922" w:rsidRPr="00E60F98" w14:paraId="5BB2D9FD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ADE3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Other drugs (first visi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C264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9DE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46EE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1E22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EA7922" w:rsidRPr="00E60F98" w14:paraId="48EBB2D5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7619E5E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Fees, travel, food (first visi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70565B8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51C4180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8099681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32DFA5E3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EA7922" w:rsidRPr="00E60F98" w14:paraId="0C026C2C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6628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Drugs, fees, travel, food (subsequent visit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B8AA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2B13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3F2A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D7C5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A7922" w:rsidRPr="00E60F98" w14:paraId="7A26DF0D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3FC9206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Opportunity cost of time lo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1B7AD94E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2EF591B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33A3D7F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C55FF10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EA7922" w:rsidRPr="00E60F98" w14:paraId="7FE781E0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F88C" w14:textId="1AE896D9" w:rsidR="00EA7922" w:rsidRPr="00E60F98" w:rsidRDefault="0084591F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tal societal cost</w:t>
            </w:r>
            <w:r w:rsidR="00EA7922"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per 1000 individua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F265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95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6DF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FC1B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6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8281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EA7922" w:rsidRPr="00580232" w14:paraId="0E131E8E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</w:tcPr>
          <w:p w14:paraId="6F6E679B" w14:textId="77777777" w:rsidR="00EA7922" w:rsidRPr="00580232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58023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 xml:space="preserve">Incremental analysis (Replace presumptive diagnosis by </w:t>
            </w:r>
            <w:proofErr w:type="spellStart"/>
            <w:r w:rsidRPr="0058023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mRDT</w:t>
            </w:r>
            <w:proofErr w:type="spellEnd"/>
            <w:r w:rsidRPr="0058023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 xml:space="preserve"> in 1000 individuals suspected of malari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</w:tcPr>
          <w:p w14:paraId="7989A19D" w14:textId="77777777" w:rsidR="00EA7922" w:rsidRPr="00580232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</w:tcPr>
          <w:p w14:paraId="3009EB10" w14:textId="77777777" w:rsidR="00EA7922" w:rsidRPr="00580232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</w:tcPr>
          <w:p w14:paraId="078B955D" w14:textId="77777777" w:rsidR="00EA7922" w:rsidRPr="00580232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</w:tcPr>
          <w:p w14:paraId="10EDCE61" w14:textId="77777777" w:rsidR="00EA7922" w:rsidRPr="00580232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EA7922" w:rsidRPr="00E60F98" w14:paraId="0EC62486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F3B9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Incremental number of appropriately treated [95% CI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B449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137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367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342; 362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F7A4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A7922" w:rsidRPr="00E60F98" w14:paraId="6163E2A9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6273E944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Incremental health sector cost, US$ [95% CI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13C8C593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18505326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C929BDD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454; 48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7F725CED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A7922" w:rsidRPr="00E60F98" w14:paraId="4BC12073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342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Incremental societal cost, US$ [95% CI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AA19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7A18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ABAF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9944; 1396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1E8E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A7922" w:rsidRPr="00E60F98" w14:paraId="3469057B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4B06C713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ICER health sector perspective, US$ [95% CI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5E1001F0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7272C74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24E136EF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1.26; 1.41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14:paraId="6F052BAA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A7922" w:rsidRPr="00E60F98" w14:paraId="78F1EB4F" w14:textId="77777777" w:rsidTr="00AC2EF4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08BD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ICER societal perspective, US$ [95% CI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1853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DD94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E3DCD" w14:textId="77777777" w:rsidR="00EA7922" w:rsidRPr="00E60F98" w:rsidRDefault="00EA7922" w:rsidP="00AC2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28.23; 39.59]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5B371" w14:textId="77777777" w:rsidR="00EA7922" w:rsidRPr="00E60F98" w:rsidRDefault="00EA7922" w:rsidP="00AC2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3DD403D" w14:textId="77777777" w:rsidR="00EA7922" w:rsidRPr="00333C2C" w:rsidRDefault="00EA7922" w:rsidP="00EA7922">
      <w:pPr>
        <w:pStyle w:val="Ingenafstand"/>
        <w:rPr>
          <w:rFonts w:ascii="Times New Roman" w:hAnsi="Times New Roman" w:cs="Times New Roman"/>
          <w:sz w:val="18"/>
          <w:szCs w:val="18"/>
        </w:rPr>
      </w:pPr>
      <w:r w:rsidRPr="00A85330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159ED">
        <w:rPr>
          <w:rFonts w:ascii="Times New Roman" w:hAnsi="Times New Roman" w:cs="Times New Roman"/>
          <w:sz w:val="18"/>
          <w:szCs w:val="18"/>
        </w:rPr>
        <w:t>According to expert microscopy on a blood slide collected by the drug shop vendor at the time of consultation and blind reading later by the research team (reference diagnosis)</w:t>
      </w:r>
      <w:r w:rsidRPr="00333C2C">
        <w:rPr>
          <w:rFonts w:ascii="Times New Roman" w:hAnsi="Times New Roman" w:cs="Times New Roman"/>
          <w:sz w:val="18"/>
          <w:szCs w:val="18"/>
        </w:rPr>
        <w:t>.</w:t>
      </w:r>
    </w:p>
    <w:p w14:paraId="09F65ED2" w14:textId="77777777" w:rsidR="00EA7922" w:rsidRPr="00333C2C" w:rsidRDefault="00EA7922" w:rsidP="00EA7922">
      <w:pPr>
        <w:pStyle w:val="Ingenafstand"/>
        <w:rPr>
          <w:rFonts w:ascii="Times New Roman" w:hAnsi="Times New Roman" w:cs="Times New Roman"/>
          <w:sz w:val="18"/>
          <w:szCs w:val="18"/>
        </w:rPr>
      </w:pPr>
      <w:r w:rsidRPr="00333C2C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dividual</w:t>
      </w:r>
      <w:r w:rsidRPr="00333C2C">
        <w:rPr>
          <w:rFonts w:ascii="Times New Roman" w:hAnsi="Times New Roman" w:cs="Times New Roman"/>
          <w:sz w:val="18"/>
          <w:szCs w:val="18"/>
        </w:rPr>
        <w:t xml:space="preserve"> with a positive reference diagnosis of malaria </w:t>
      </w:r>
      <w:r>
        <w:rPr>
          <w:rFonts w:ascii="Times New Roman" w:hAnsi="Times New Roman" w:cs="Times New Roman"/>
          <w:sz w:val="18"/>
          <w:szCs w:val="18"/>
        </w:rPr>
        <w:t>purchas</w:t>
      </w:r>
      <w:r w:rsidRPr="00333C2C">
        <w:rPr>
          <w:rFonts w:ascii="Times New Roman" w:hAnsi="Times New Roman" w:cs="Times New Roman"/>
          <w:sz w:val="18"/>
          <w:szCs w:val="18"/>
        </w:rPr>
        <w:t>ing a course of ACT or a</w:t>
      </w:r>
      <w:r>
        <w:rPr>
          <w:rFonts w:ascii="Times New Roman" w:hAnsi="Times New Roman" w:cs="Times New Roman"/>
          <w:sz w:val="18"/>
          <w:szCs w:val="18"/>
        </w:rPr>
        <w:t>n individual</w:t>
      </w:r>
      <w:r w:rsidRPr="00333C2C">
        <w:rPr>
          <w:rFonts w:ascii="Times New Roman" w:hAnsi="Times New Roman" w:cs="Times New Roman"/>
          <w:sz w:val="18"/>
          <w:szCs w:val="18"/>
        </w:rPr>
        <w:t xml:space="preserve"> with a negative reference diagnosis not </w:t>
      </w:r>
      <w:r>
        <w:rPr>
          <w:rFonts w:ascii="Times New Roman" w:hAnsi="Times New Roman" w:cs="Times New Roman"/>
          <w:sz w:val="18"/>
          <w:szCs w:val="18"/>
        </w:rPr>
        <w:t>purchasing</w:t>
      </w:r>
      <w:r w:rsidRPr="00333C2C">
        <w:rPr>
          <w:rFonts w:ascii="Times New Roman" w:hAnsi="Times New Roman" w:cs="Times New Roman"/>
          <w:sz w:val="18"/>
          <w:szCs w:val="18"/>
        </w:rPr>
        <w:t xml:space="preserve"> an ACT.</w:t>
      </w:r>
    </w:p>
    <w:p w14:paraId="33BAEAA5" w14:textId="77777777" w:rsidR="00BE1764" w:rsidRDefault="00BE1764" w:rsidP="00BE1764">
      <w:pPr>
        <w:pStyle w:val="Ingenafstand"/>
        <w:spacing w:line="360" w:lineRule="auto"/>
        <w:rPr>
          <w:rFonts w:ascii="Times New Roman" w:hAnsi="Times New Roman" w:cs="Times New Roman"/>
        </w:rPr>
      </w:pPr>
    </w:p>
    <w:p w14:paraId="0D0AB8CA" w14:textId="77777777" w:rsidR="00BE1764" w:rsidRDefault="00BE1764" w:rsidP="00BE1764">
      <w:pPr>
        <w:pStyle w:val="Ingenafstand"/>
        <w:rPr>
          <w:rFonts w:ascii="Times New Roman" w:hAnsi="Times New Roman" w:cs="Times New Roman"/>
        </w:rPr>
      </w:pPr>
    </w:p>
    <w:p w14:paraId="3871970F" w14:textId="77777777" w:rsidR="00BE1764" w:rsidRDefault="00BE1764" w:rsidP="00F57662">
      <w:pPr>
        <w:pStyle w:val="Ingenafstand"/>
        <w:rPr>
          <w:rFonts w:ascii="Times New Roman" w:hAnsi="Times New Roman" w:cs="Times New Roman"/>
        </w:rPr>
      </w:pPr>
    </w:p>
    <w:p w14:paraId="78BCECB8" w14:textId="77777777" w:rsidR="00BE1764" w:rsidRDefault="00BE1764" w:rsidP="00F57662">
      <w:pPr>
        <w:pStyle w:val="Ingenafstand"/>
        <w:rPr>
          <w:rFonts w:ascii="Times New Roman" w:hAnsi="Times New Roman" w:cs="Times New Roman"/>
        </w:rPr>
      </w:pPr>
    </w:p>
    <w:p w14:paraId="549D0C70" w14:textId="5EB1FDC3" w:rsidR="00BE1764" w:rsidRDefault="00BE1764" w:rsidP="00F57662">
      <w:pPr>
        <w:pStyle w:val="Ingenafstand"/>
        <w:rPr>
          <w:rFonts w:ascii="Times New Roman" w:hAnsi="Times New Roman" w:cs="Times New Roman"/>
        </w:rPr>
      </w:pPr>
    </w:p>
    <w:sectPr w:rsidR="00BE176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52B8B9" w14:textId="77777777" w:rsidR="00AB3B60" w:rsidRDefault="00AB3B60" w:rsidP="00D966CD">
      <w:pPr>
        <w:spacing w:after="0" w:line="240" w:lineRule="auto"/>
      </w:pPr>
      <w:r>
        <w:separator/>
      </w:r>
    </w:p>
  </w:endnote>
  <w:endnote w:type="continuationSeparator" w:id="0">
    <w:p w14:paraId="58C1C488" w14:textId="77777777" w:rsidR="00AB3B60" w:rsidRDefault="00AB3B60" w:rsidP="00D96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6E7FCA" w14:textId="77777777" w:rsidR="00AB3B60" w:rsidRDefault="00AB3B6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830563" w14:textId="77777777" w:rsidR="00AB3B60" w:rsidRDefault="00AB3B60" w:rsidP="00D966CD">
      <w:pPr>
        <w:spacing w:after="0" w:line="240" w:lineRule="auto"/>
      </w:pPr>
      <w:r>
        <w:separator/>
      </w:r>
    </w:p>
  </w:footnote>
  <w:footnote w:type="continuationSeparator" w:id="0">
    <w:p w14:paraId="06D15F5F" w14:textId="77777777" w:rsidR="00AB3B60" w:rsidRDefault="00AB3B60" w:rsidP="00D96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11493"/>
    <w:multiLevelType w:val="hybridMultilevel"/>
    <w:tmpl w:val="EF9852C8"/>
    <w:lvl w:ilvl="0" w:tplc="E74029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EB23A1"/>
    <w:multiLevelType w:val="hybridMultilevel"/>
    <w:tmpl w:val="661E12EE"/>
    <w:lvl w:ilvl="0" w:tplc="E446E75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9147B4"/>
    <w:multiLevelType w:val="hybridMultilevel"/>
    <w:tmpl w:val="2D3802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FA734EB"/>
    <w:multiLevelType w:val="hybridMultilevel"/>
    <w:tmpl w:val="D9D0AB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3C"/>
    <w:rsid w:val="00000709"/>
    <w:rsid w:val="00000A1A"/>
    <w:rsid w:val="000019FF"/>
    <w:rsid w:val="00002D85"/>
    <w:rsid w:val="00002ED5"/>
    <w:rsid w:val="00004134"/>
    <w:rsid w:val="0000417A"/>
    <w:rsid w:val="0001005C"/>
    <w:rsid w:val="000104DF"/>
    <w:rsid w:val="00010B3B"/>
    <w:rsid w:val="000119F2"/>
    <w:rsid w:val="00012769"/>
    <w:rsid w:val="000131B2"/>
    <w:rsid w:val="0001419F"/>
    <w:rsid w:val="00014546"/>
    <w:rsid w:val="00015091"/>
    <w:rsid w:val="00015719"/>
    <w:rsid w:val="00020494"/>
    <w:rsid w:val="00021F56"/>
    <w:rsid w:val="00022706"/>
    <w:rsid w:val="000237EE"/>
    <w:rsid w:val="00025A16"/>
    <w:rsid w:val="000274F0"/>
    <w:rsid w:val="0002760C"/>
    <w:rsid w:val="0003053F"/>
    <w:rsid w:val="00031AD3"/>
    <w:rsid w:val="00033644"/>
    <w:rsid w:val="00035326"/>
    <w:rsid w:val="00035A69"/>
    <w:rsid w:val="00035D47"/>
    <w:rsid w:val="000367F1"/>
    <w:rsid w:val="00036A2F"/>
    <w:rsid w:val="00036B47"/>
    <w:rsid w:val="0003727A"/>
    <w:rsid w:val="00040139"/>
    <w:rsid w:val="00041572"/>
    <w:rsid w:val="00041805"/>
    <w:rsid w:val="00043235"/>
    <w:rsid w:val="000455C0"/>
    <w:rsid w:val="00046252"/>
    <w:rsid w:val="00046FD0"/>
    <w:rsid w:val="000475A8"/>
    <w:rsid w:val="0004784E"/>
    <w:rsid w:val="00047E55"/>
    <w:rsid w:val="000505BF"/>
    <w:rsid w:val="0005366D"/>
    <w:rsid w:val="00055052"/>
    <w:rsid w:val="000559DF"/>
    <w:rsid w:val="00055BDE"/>
    <w:rsid w:val="0005640D"/>
    <w:rsid w:val="00057E6D"/>
    <w:rsid w:val="00057EEB"/>
    <w:rsid w:val="0006058E"/>
    <w:rsid w:val="0006122A"/>
    <w:rsid w:val="00061BF8"/>
    <w:rsid w:val="0006302D"/>
    <w:rsid w:val="00063C2A"/>
    <w:rsid w:val="00064E44"/>
    <w:rsid w:val="00067D57"/>
    <w:rsid w:val="000708B9"/>
    <w:rsid w:val="0007167F"/>
    <w:rsid w:val="00074451"/>
    <w:rsid w:val="00074A7E"/>
    <w:rsid w:val="000768E2"/>
    <w:rsid w:val="00076908"/>
    <w:rsid w:val="00076E40"/>
    <w:rsid w:val="0008179B"/>
    <w:rsid w:val="0008350E"/>
    <w:rsid w:val="00085196"/>
    <w:rsid w:val="00085300"/>
    <w:rsid w:val="00087923"/>
    <w:rsid w:val="000879EE"/>
    <w:rsid w:val="00093F1F"/>
    <w:rsid w:val="00096143"/>
    <w:rsid w:val="00096496"/>
    <w:rsid w:val="00096E15"/>
    <w:rsid w:val="000A0317"/>
    <w:rsid w:val="000A091A"/>
    <w:rsid w:val="000A1137"/>
    <w:rsid w:val="000A1C9E"/>
    <w:rsid w:val="000A1F88"/>
    <w:rsid w:val="000A30A1"/>
    <w:rsid w:val="000A352A"/>
    <w:rsid w:val="000A3D2C"/>
    <w:rsid w:val="000A4DCD"/>
    <w:rsid w:val="000B08EE"/>
    <w:rsid w:val="000B4B7D"/>
    <w:rsid w:val="000B7ED9"/>
    <w:rsid w:val="000C0324"/>
    <w:rsid w:val="000C081C"/>
    <w:rsid w:val="000C0CB8"/>
    <w:rsid w:val="000C2B90"/>
    <w:rsid w:val="000C5861"/>
    <w:rsid w:val="000C7557"/>
    <w:rsid w:val="000C7E00"/>
    <w:rsid w:val="000D0CDE"/>
    <w:rsid w:val="000D26DC"/>
    <w:rsid w:val="000D297A"/>
    <w:rsid w:val="000D3A16"/>
    <w:rsid w:val="000D7241"/>
    <w:rsid w:val="000E0DD7"/>
    <w:rsid w:val="000E100F"/>
    <w:rsid w:val="000E104D"/>
    <w:rsid w:val="000E4296"/>
    <w:rsid w:val="000E448D"/>
    <w:rsid w:val="000E47AD"/>
    <w:rsid w:val="000E5B1D"/>
    <w:rsid w:val="000E5B82"/>
    <w:rsid w:val="000F078F"/>
    <w:rsid w:val="000F5D5F"/>
    <w:rsid w:val="000F7F20"/>
    <w:rsid w:val="001015AB"/>
    <w:rsid w:val="0010224A"/>
    <w:rsid w:val="001024AB"/>
    <w:rsid w:val="00105054"/>
    <w:rsid w:val="00106039"/>
    <w:rsid w:val="00106175"/>
    <w:rsid w:val="001069B9"/>
    <w:rsid w:val="0010764F"/>
    <w:rsid w:val="00107CC0"/>
    <w:rsid w:val="00114181"/>
    <w:rsid w:val="00115A25"/>
    <w:rsid w:val="00116941"/>
    <w:rsid w:val="00116D54"/>
    <w:rsid w:val="0011769C"/>
    <w:rsid w:val="001208C8"/>
    <w:rsid w:val="0012092B"/>
    <w:rsid w:val="00121623"/>
    <w:rsid w:val="00121C34"/>
    <w:rsid w:val="00121E4A"/>
    <w:rsid w:val="00122589"/>
    <w:rsid w:val="001229D1"/>
    <w:rsid w:val="00123E70"/>
    <w:rsid w:val="00127CAF"/>
    <w:rsid w:val="00130340"/>
    <w:rsid w:val="001369E1"/>
    <w:rsid w:val="00140796"/>
    <w:rsid w:val="00140CFA"/>
    <w:rsid w:val="00140DE7"/>
    <w:rsid w:val="00142B3C"/>
    <w:rsid w:val="00144B8C"/>
    <w:rsid w:val="00146137"/>
    <w:rsid w:val="001467A2"/>
    <w:rsid w:val="001527D1"/>
    <w:rsid w:val="0015312A"/>
    <w:rsid w:val="001538B5"/>
    <w:rsid w:val="00154BAE"/>
    <w:rsid w:val="0015665D"/>
    <w:rsid w:val="00156E5B"/>
    <w:rsid w:val="00160201"/>
    <w:rsid w:val="00164C22"/>
    <w:rsid w:val="00167A1F"/>
    <w:rsid w:val="0017110E"/>
    <w:rsid w:val="00171B57"/>
    <w:rsid w:val="0017319B"/>
    <w:rsid w:val="00175CF3"/>
    <w:rsid w:val="001770DD"/>
    <w:rsid w:val="00177501"/>
    <w:rsid w:val="00185FD5"/>
    <w:rsid w:val="00186DBD"/>
    <w:rsid w:val="0019278A"/>
    <w:rsid w:val="00194721"/>
    <w:rsid w:val="001947C6"/>
    <w:rsid w:val="001949C8"/>
    <w:rsid w:val="0019675D"/>
    <w:rsid w:val="001979F4"/>
    <w:rsid w:val="001A0837"/>
    <w:rsid w:val="001A5C93"/>
    <w:rsid w:val="001A707D"/>
    <w:rsid w:val="001B06F8"/>
    <w:rsid w:val="001B0BA2"/>
    <w:rsid w:val="001B1A7A"/>
    <w:rsid w:val="001B2E3E"/>
    <w:rsid w:val="001B6C24"/>
    <w:rsid w:val="001C0BBD"/>
    <w:rsid w:val="001C17EB"/>
    <w:rsid w:val="001C2526"/>
    <w:rsid w:val="001C37AE"/>
    <w:rsid w:val="001C3D25"/>
    <w:rsid w:val="001C4229"/>
    <w:rsid w:val="001C47F3"/>
    <w:rsid w:val="001C705F"/>
    <w:rsid w:val="001C7251"/>
    <w:rsid w:val="001C72CE"/>
    <w:rsid w:val="001D04F9"/>
    <w:rsid w:val="001D0E31"/>
    <w:rsid w:val="001D6B67"/>
    <w:rsid w:val="001D79E2"/>
    <w:rsid w:val="001E17F2"/>
    <w:rsid w:val="001E1B8D"/>
    <w:rsid w:val="001E3B94"/>
    <w:rsid w:val="001E504C"/>
    <w:rsid w:val="001E557E"/>
    <w:rsid w:val="001E55AE"/>
    <w:rsid w:val="001E7AFC"/>
    <w:rsid w:val="001F156F"/>
    <w:rsid w:val="001F20B0"/>
    <w:rsid w:val="001F289F"/>
    <w:rsid w:val="001F2D42"/>
    <w:rsid w:val="001F3B18"/>
    <w:rsid w:val="001F3DD4"/>
    <w:rsid w:val="001F4959"/>
    <w:rsid w:val="00201E3D"/>
    <w:rsid w:val="00203BD5"/>
    <w:rsid w:val="00203E19"/>
    <w:rsid w:val="002047EF"/>
    <w:rsid w:val="00204B5E"/>
    <w:rsid w:val="00205B1C"/>
    <w:rsid w:val="0020606E"/>
    <w:rsid w:val="0020770B"/>
    <w:rsid w:val="00207850"/>
    <w:rsid w:val="00210D63"/>
    <w:rsid w:val="00212D38"/>
    <w:rsid w:val="002131DB"/>
    <w:rsid w:val="00213533"/>
    <w:rsid w:val="002137DF"/>
    <w:rsid w:val="0021450B"/>
    <w:rsid w:val="0021518D"/>
    <w:rsid w:val="0021601B"/>
    <w:rsid w:val="0021668B"/>
    <w:rsid w:val="00216C47"/>
    <w:rsid w:val="0021719C"/>
    <w:rsid w:val="002174DC"/>
    <w:rsid w:val="00220BB1"/>
    <w:rsid w:val="00222346"/>
    <w:rsid w:val="00222B67"/>
    <w:rsid w:val="00222BBE"/>
    <w:rsid w:val="0022672F"/>
    <w:rsid w:val="0023057E"/>
    <w:rsid w:val="002320E2"/>
    <w:rsid w:val="002406EB"/>
    <w:rsid w:val="00246F23"/>
    <w:rsid w:val="00247292"/>
    <w:rsid w:val="002478E3"/>
    <w:rsid w:val="0025246C"/>
    <w:rsid w:val="00253207"/>
    <w:rsid w:val="0025371E"/>
    <w:rsid w:val="0025417B"/>
    <w:rsid w:val="002554E7"/>
    <w:rsid w:val="00255FDB"/>
    <w:rsid w:val="00257FB5"/>
    <w:rsid w:val="00260C0A"/>
    <w:rsid w:val="00260C51"/>
    <w:rsid w:val="0026369B"/>
    <w:rsid w:val="00264857"/>
    <w:rsid w:val="00264A8E"/>
    <w:rsid w:val="0026501F"/>
    <w:rsid w:val="002653AE"/>
    <w:rsid w:val="00267B13"/>
    <w:rsid w:val="0027019A"/>
    <w:rsid w:val="002772FE"/>
    <w:rsid w:val="002773EF"/>
    <w:rsid w:val="002820E6"/>
    <w:rsid w:val="00282419"/>
    <w:rsid w:val="002835D1"/>
    <w:rsid w:val="002850A4"/>
    <w:rsid w:val="00286785"/>
    <w:rsid w:val="002902D6"/>
    <w:rsid w:val="002920A0"/>
    <w:rsid w:val="00292798"/>
    <w:rsid w:val="00292F1F"/>
    <w:rsid w:val="002936EB"/>
    <w:rsid w:val="00294B50"/>
    <w:rsid w:val="00294E1B"/>
    <w:rsid w:val="0029718E"/>
    <w:rsid w:val="00297319"/>
    <w:rsid w:val="00297628"/>
    <w:rsid w:val="002A04ED"/>
    <w:rsid w:val="002A1198"/>
    <w:rsid w:val="002A199E"/>
    <w:rsid w:val="002A3832"/>
    <w:rsid w:val="002A7D4F"/>
    <w:rsid w:val="002B00A1"/>
    <w:rsid w:val="002B149A"/>
    <w:rsid w:val="002B172A"/>
    <w:rsid w:val="002B1ED2"/>
    <w:rsid w:val="002B28EA"/>
    <w:rsid w:val="002B2BC5"/>
    <w:rsid w:val="002B5096"/>
    <w:rsid w:val="002B543D"/>
    <w:rsid w:val="002B6A52"/>
    <w:rsid w:val="002C17F1"/>
    <w:rsid w:val="002C5DC4"/>
    <w:rsid w:val="002C5F77"/>
    <w:rsid w:val="002C6457"/>
    <w:rsid w:val="002D1666"/>
    <w:rsid w:val="002D35C4"/>
    <w:rsid w:val="002D4F6A"/>
    <w:rsid w:val="002D5D68"/>
    <w:rsid w:val="002D69F7"/>
    <w:rsid w:val="002D7392"/>
    <w:rsid w:val="002D79E5"/>
    <w:rsid w:val="002E0EEB"/>
    <w:rsid w:val="002E4B4F"/>
    <w:rsid w:val="002E74D1"/>
    <w:rsid w:val="002E7751"/>
    <w:rsid w:val="002E7922"/>
    <w:rsid w:val="002E7D9A"/>
    <w:rsid w:val="002E7FD0"/>
    <w:rsid w:val="002F3B1D"/>
    <w:rsid w:val="002F480B"/>
    <w:rsid w:val="002F48C4"/>
    <w:rsid w:val="002F55FA"/>
    <w:rsid w:val="002F6410"/>
    <w:rsid w:val="002F6928"/>
    <w:rsid w:val="002F78CA"/>
    <w:rsid w:val="00300D95"/>
    <w:rsid w:val="00301B69"/>
    <w:rsid w:val="00302040"/>
    <w:rsid w:val="00306CF0"/>
    <w:rsid w:val="00307FB5"/>
    <w:rsid w:val="00311A43"/>
    <w:rsid w:val="00314CEE"/>
    <w:rsid w:val="00314E01"/>
    <w:rsid w:val="003159ED"/>
    <w:rsid w:val="00315EAF"/>
    <w:rsid w:val="0031673C"/>
    <w:rsid w:val="00317C8E"/>
    <w:rsid w:val="00317EA5"/>
    <w:rsid w:val="00321835"/>
    <w:rsid w:val="00321BF1"/>
    <w:rsid w:val="00322081"/>
    <w:rsid w:val="00322D8F"/>
    <w:rsid w:val="00323C65"/>
    <w:rsid w:val="003247BA"/>
    <w:rsid w:val="00326BB2"/>
    <w:rsid w:val="00327058"/>
    <w:rsid w:val="003321EE"/>
    <w:rsid w:val="00333C2C"/>
    <w:rsid w:val="00333D3C"/>
    <w:rsid w:val="00333E45"/>
    <w:rsid w:val="00335034"/>
    <w:rsid w:val="0033537C"/>
    <w:rsid w:val="0033675F"/>
    <w:rsid w:val="00336FD7"/>
    <w:rsid w:val="0034382D"/>
    <w:rsid w:val="00344764"/>
    <w:rsid w:val="0034647A"/>
    <w:rsid w:val="00352ECA"/>
    <w:rsid w:val="00353841"/>
    <w:rsid w:val="00353EF7"/>
    <w:rsid w:val="0035414A"/>
    <w:rsid w:val="003550BB"/>
    <w:rsid w:val="00356457"/>
    <w:rsid w:val="00357420"/>
    <w:rsid w:val="003577C2"/>
    <w:rsid w:val="00361CDA"/>
    <w:rsid w:val="00362798"/>
    <w:rsid w:val="00362B6C"/>
    <w:rsid w:val="003633D4"/>
    <w:rsid w:val="003645DD"/>
    <w:rsid w:val="0036483B"/>
    <w:rsid w:val="0036547E"/>
    <w:rsid w:val="003656C2"/>
    <w:rsid w:val="00366910"/>
    <w:rsid w:val="00370829"/>
    <w:rsid w:val="00370CDA"/>
    <w:rsid w:val="0037147D"/>
    <w:rsid w:val="003719C0"/>
    <w:rsid w:val="00375B82"/>
    <w:rsid w:val="00376BD2"/>
    <w:rsid w:val="00382CFA"/>
    <w:rsid w:val="003856A0"/>
    <w:rsid w:val="00385A22"/>
    <w:rsid w:val="00385F0A"/>
    <w:rsid w:val="00385F46"/>
    <w:rsid w:val="00386D0A"/>
    <w:rsid w:val="00391556"/>
    <w:rsid w:val="0039198D"/>
    <w:rsid w:val="003944CB"/>
    <w:rsid w:val="003954F0"/>
    <w:rsid w:val="00396B4C"/>
    <w:rsid w:val="00396D25"/>
    <w:rsid w:val="00397AA0"/>
    <w:rsid w:val="003A0A09"/>
    <w:rsid w:val="003A0AC8"/>
    <w:rsid w:val="003A537A"/>
    <w:rsid w:val="003A58D0"/>
    <w:rsid w:val="003A5D2D"/>
    <w:rsid w:val="003A6735"/>
    <w:rsid w:val="003A69FE"/>
    <w:rsid w:val="003B0350"/>
    <w:rsid w:val="003B15BD"/>
    <w:rsid w:val="003B1BA6"/>
    <w:rsid w:val="003B4E3F"/>
    <w:rsid w:val="003B4F2A"/>
    <w:rsid w:val="003B5B11"/>
    <w:rsid w:val="003B75A8"/>
    <w:rsid w:val="003C1830"/>
    <w:rsid w:val="003C3740"/>
    <w:rsid w:val="003C7426"/>
    <w:rsid w:val="003D0722"/>
    <w:rsid w:val="003D0AC9"/>
    <w:rsid w:val="003D0C92"/>
    <w:rsid w:val="003D3E30"/>
    <w:rsid w:val="003D3E3C"/>
    <w:rsid w:val="003D598E"/>
    <w:rsid w:val="003D7BB0"/>
    <w:rsid w:val="003D7C83"/>
    <w:rsid w:val="003E12B2"/>
    <w:rsid w:val="003E1F22"/>
    <w:rsid w:val="003E26E7"/>
    <w:rsid w:val="003E4114"/>
    <w:rsid w:val="003E47AC"/>
    <w:rsid w:val="003E52D1"/>
    <w:rsid w:val="003E64CD"/>
    <w:rsid w:val="003F0223"/>
    <w:rsid w:val="003F3092"/>
    <w:rsid w:val="003F3B33"/>
    <w:rsid w:val="003F5FCB"/>
    <w:rsid w:val="003F71EB"/>
    <w:rsid w:val="003F7FDA"/>
    <w:rsid w:val="004021F9"/>
    <w:rsid w:val="004030C6"/>
    <w:rsid w:val="004035F9"/>
    <w:rsid w:val="00405F77"/>
    <w:rsid w:val="0040640D"/>
    <w:rsid w:val="00415531"/>
    <w:rsid w:val="0041563E"/>
    <w:rsid w:val="00416275"/>
    <w:rsid w:val="0041746C"/>
    <w:rsid w:val="00417A0A"/>
    <w:rsid w:val="004206D6"/>
    <w:rsid w:val="0042070A"/>
    <w:rsid w:val="00421DF8"/>
    <w:rsid w:val="0042357E"/>
    <w:rsid w:val="00426F5E"/>
    <w:rsid w:val="0043006E"/>
    <w:rsid w:val="00431ECE"/>
    <w:rsid w:val="0043350F"/>
    <w:rsid w:val="00433A5F"/>
    <w:rsid w:val="00441E4F"/>
    <w:rsid w:val="00442DFD"/>
    <w:rsid w:val="00443479"/>
    <w:rsid w:val="00443EA4"/>
    <w:rsid w:val="004472B2"/>
    <w:rsid w:val="004479ED"/>
    <w:rsid w:val="00450CBB"/>
    <w:rsid w:val="00453659"/>
    <w:rsid w:val="00453731"/>
    <w:rsid w:val="00454381"/>
    <w:rsid w:val="00461CF0"/>
    <w:rsid w:val="00464D64"/>
    <w:rsid w:val="00465B46"/>
    <w:rsid w:val="00467065"/>
    <w:rsid w:val="00467602"/>
    <w:rsid w:val="0046789A"/>
    <w:rsid w:val="00472463"/>
    <w:rsid w:val="00472DD4"/>
    <w:rsid w:val="00473F7D"/>
    <w:rsid w:val="0047494B"/>
    <w:rsid w:val="00475910"/>
    <w:rsid w:val="0048046C"/>
    <w:rsid w:val="004810C6"/>
    <w:rsid w:val="004822BD"/>
    <w:rsid w:val="00482498"/>
    <w:rsid w:val="00482AEA"/>
    <w:rsid w:val="004831C8"/>
    <w:rsid w:val="00483783"/>
    <w:rsid w:val="0048428A"/>
    <w:rsid w:val="004845CE"/>
    <w:rsid w:val="004874C5"/>
    <w:rsid w:val="004903ED"/>
    <w:rsid w:val="004920A8"/>
    <w:rsid w:val="00492A36"/>
    <w:rsid w:val="00495492"/>
    <w:rsid w:val="00495E48"/>
    <w:rsid w:val="004977FC"/>
    <w:rsid w:val="004A37C3"/>
    <w:rsid w:val="004A3C90"/>
    <w:rsid w:val="004A4638"/>
    <w:rsid w:val="004B5C45"/>
    <w:rsid w:val="004C0E1A"/>
    <w:rsid w:val="004C0E6A"/>
    <w:rsid w:val="004C6529"/>
    <w:rsid w:val="004C7D35"/>
    <w:rsid w:val="004D3453"/>
    <w:rsid w:val="004D3AD6"/>
    <w:rsid w:val="004D4015"/>
    <w:rsid w:val="004D4B69"/>
    <w:rsid w:val="004D7A36"/>
    <w:rsid w:val="004E557A"/>
    <w:rsid w:val="004E5CEE"/>
    <w:rsid w:val="004E78BF"/>
    <w:rsid w:val="004E79F7"/>
    <w:rsid w:val="004F1EC7"/>
    <w:rsid w:val="004F545A"/>
    <w:rsid w:val="004F5A7F"/>
    <w:rsid w:val="004F5B51"/>
    <w:rsid w:val="004F5BEB"/>
    <w:rsid w:val="004F5F3A"/>
    <w:rsid w:val="00502331"/>
    <w:rsid w:val="00502347"/>
    <w:rsid w:val="0050323C"/>
    <w:rsid w:val="005032FE"/>
    <w:rsid w:val="00503B29"/>
    <w:rsid w:val="00505B12"/>
    <w:rsid w:val="005070D8"/>
    <w:rsid w:val="00511154"/>
    <w:rsid w:val="005126F9"/>
    <w:rsid w:val="00512C7F"/>
    <w:rsid w:val="00514DF7"/>
    <w:rsid w:val="00515D05"/>
    <w:rsid w:val="00517E62"/>
    <w:rsid w:val="0052055A"/>
    <w:rsid w:val="00522013"/>
    <w:rsid w:val="00523550"/>
    <w:rsid w:val="005248C4"/>
    <w:rsid w:val="0052608C"/>
    <w:rsid w:val="00526187"/>
    <w:rsid w:val="00526354"/>
    <w:rsid w:val="00526384"/>
    <w:rsid w:val="00526389"/>
    <w:rsid w:val="005274F3"/>
    <w:rsid w:val="00531FDB"/>
    <w:rsid w:val="005323BD"/>
    <w:rsid w:val="005324A2"/>
    <w:rsid w:val="005332F0"/>
    <w:rsid w:val="00542467"/>
    <w:rsid w:val="00545069"/>
    <w:rsid w:val="0054695A"/>
    <w:rsid w:val="00547749"/>
    <w:rsid w:val="00547DC3"/>
    <w:rsid w:val="0055096D"/>
    <w:rsid w:val="00551387"/>
    <w:rsid w:val="0055313D"/>
    <w:rsid w:val="0055479D"/>
    <w:rsid w:val="00555850"/>
    <w:rsid w:val="0055663A"/>
    <w:rsid w:val="00556D99"/>
    <w:rsid w:val="00557FA6"/>
    <w:rsid w:val="0056027B"/>
    <w:rsid w:val="00560886"/>
    <w:rsid w:val="00561FA2"/>
    <w:rsid w:val="00562E70"/>
    <w:rsid w:val="00563551"/>
    <w:rsid w:val="00564292"/>
    <w:rsid w:val="00565D21"/>
    <w:rsid w:val="00566D8D"/>
    <w:rsid w:val="00570DCB"/>
    <w:rsid w:val="005715E8"/>
    <w:rsid w:val="00571A95"/>
    <w:rsid w:val="00572E91"/>
    <w:rsid w:val="00574061"/>
    <w:rsid w:val="0057414A"/>
    <w:rsid w:val="005743CD"/>
    <w:rsid w:val="0057665C"/>
    <w:rsid w:val="0057774E"/>
    <w:rsid w:val="005838CF"/>
    <w:rsid w:val="00584763"/>
    <w:rsid w:val="00584855"/>
    <w:rsid w:val="005877E5"/>
    <w:rsid w:val="00594627"/>
    <w:rsid w:val="0059481D"/>
    <w:rsid w:val="00597027"/>
    <w:rsid w:val="005A0FE3"/>
    <w:rsid w:val="005A17B7"/>
    <w:rsid w:val="005A2464"/>
    <w:rsid w:val="005A321D"/>
    <w:rsid w:val="005A3A79"/>
    <w:rsid w:val="005A42B3"/>
    <w:rsid w:val="005A4765"/>
    <w:rsid w:val="005A5276"/>
    <w:rsid w:val="005A5CB3"/>
    <w:rsid w:val="005A7761"/>
    <w:rsid w:val="005B1B1F"/>
    <w:rsid w:val="005B279F"/>
    <w:rsid w:val="005B5FAC"/>
    <w:rsid w:val="005B7FF4"/>
    <w:rsid w:val="005C1106"/>
    <w:rsid w:val="005C2332"/>
    <w:rsid w:val="005C23EC"/>
    <w:rsid w:val="005C2D92"/>
    <w:rsid w:val="005C309A"/>
    <w:rsid w:val="005C5D4A"/>
    <w:rsid w:val="005C721C"/>
    <w:rsid w:val="005C7855"/>
    <w:rsid w:val="005D1171"/>
    <w:rsid w:val="005D1460"/>
    <w:rsid w:val="005D1876"/>
    <w:rsid w:val="005D1AF7"/>
    <w:rsid w:val="005D2082"/>
    <w:rsid w:val="005D3ED2"/>
    <w:rsid w:val="005D5B12"/>
    <w:rsid w:val="005D7A5D"/>
    <w:rsid w:val="005E03AD"/>
    <w:rsid w:val="005E0DE9"/>
    <w:rsid w:val="005E12CE"/>
    <w:rsid w:val="005E25D1"/>
    <w:rsid w:val="005E2675"/>
    <w:rsid w:val="005E42ED"/>
    <w:rsid w:val="005E6F80"/>
    <w:rsid w:val="005E74A7"/>
    <w:rsid w:val="005E7522"/>
    <w:rsid w:val="005E7A8B"/>
    <w:rsid w:val="005F1466"/>
    <w:rsid w:val="005F1D3F"/>
    <w:rsid w:val="005F2AC7"/>
    <w:rsid w:val="006010B9"/>
    <w:rsid w:val="006022A9"/>
    <w:rsid w:val="0060281F"/>
    <w:rsid w:val="00602BB8"/>
    <w:rsid w:val="006049BD"/>
    <w:rsid w:val="006060E4"/>
    <w:rsid w:val="0060642E"/>
    <w:rsid w:val="00610273"/>
    <w:rsid w:val="0061272C"/>
    <w:rsid w:val="0061322B"/>
    <w:rsid w:val="00614336"/>
    <w:rsid w:val="0061540A"/>
    <w:rsid w:val="006157F4"/>
    <w:rsid w:val="0062060D"/>
    <w:rsid w:val="00620EA3"/>
    <w:rsid w:val="00622C58"/>
    <w:rsid w:val="0062346B"/>
    <w:rsid w:val="006243E5"/>
    <w:rsid w:val="00624B02"/>
    <w:rsid w:val="00624BE9"/>
    <w:rsid w:val="00624F67"/>
    <w:rsid w:val="00625633"/>
    <w:rsid w:val="0062590D"/>
    <w:rsid w:val="00626DEA"/>
    <w:rsid w:val="0063202E"/>
    <w:rsid w:val="006322F2"/>
    <w:rsid w:val="0063237A"/>
    <w:rsid w:val="0063285D"/>
    <w:rsid w:val="0063297D"/>
    <w:rsid w:val="00633534"/>
    <w:rsid w:val="006351E9"/>
    <w:rsid w:val="006411E2"/>
    <w:rsid w:val="00641BA9"/>
    <w:rsid w:val="006422C3"/>
    <w:rsid w:val="00642AC2"/>
    <w:rsid w:val="006430B3"/>
    <w:rsid w:val="00643C12"/>
    <w:rsid w:val="00644246"/>
    <w:rsid w:val="00644688"/>
    <w:rsid w:val="00644798"/>
    <w:rsid w:val="00646E62"/>
    <w:rsid w:val="0064765F"/>
    <w:rsid w:val="00650973"/>
    <w:rsid w:val="00653EF2"/>
    <w:rsid w:val="006545D0"/>
    <w:rsid w:val="006569C0"/>
    <w:rsid w:val="00656DF4"/>
    <w:rsid w:val="00657368"/>
    <w:rsid w:val="0065768B"/>
    <w:rsid w:val="0066161D"/>
    <w:rsid w:val="00661840"/>
    <w:rsid w:val="00663860"/>
    <w:rsid w:val="00664714"/>
    <w:rsid w:val="00664788"/>
    <w:rsid w:val="00664AF9"/>
    <w:rsid w:val="00665B70"/>
    <w:rsid w:val="0066637E"/>
    <w:rsid w:val="00667D35"/>
    <w:rsid w:val="00670021"/>
    <w:rsid w:val="00670538"/>
    <w:rsid w:val="00671C09"/>
    <w:rsid w:val="00677F78"/>
    <w:rsid w:val="006815C2"/>
    <w:rsid w:val="0068327B"/>
    <w:rsid w:val="0068480D"/>
    <w:rsid w:val="006873FA"/>
    <w:rsid w:val="0069117C"/>
    <w:rsid w:val="0069164F"/>
    <w:rsid w:val="00691AA3"/>
    <w:rsid w:val="006937E1"/>
    <w:rsid w:val="00693B1F"/>
    <w:rsid w:val="006967D6"/>
    <w:rsid w:val="00696DD1"/>
    <w:rsid w:val="00697D28"/>
    <w:rsid w:val="006A2998"/>
    <w:rsid w:val="006A4A66"/>
    <w:rsid w:val="006A52E6"/>
    <w:rsid w:val="006A6CF4"/>
    <w:rsid w:val="006A7C1C"/>
    <w:rsid w:val="006B0120"/>
    <w:rsid w:val="006B026D"/>
    <w:rsid w:val="006B3BDE"/>
    <w:rsid w:val="006B5041"/>
    <w:rsid w:val="006B50E4"/>
    <w:rsid w:val="006B6B73"/>
    <w:rsid w:val="006C1066"/>
    <w:rsid w:val="006C1C09"/>
    <w:rsid w:val="006C2AC3"/>
    <w:rsid w:val="006C47F7"/>
    <w:rsid w:val="006C6713"/>
    <w:rsid w:val="006C7E45"/>
    <w:rsid w:val="006D06CB"/>
    <w:rsid w:val="006D1957"/>
    <w:rsid w:val="006D2196"/>
    <w:rsid w:val="006D3669"/>
    <w:rsid w:val="006D41C8"/>
    <w:rsid w:val="006D5808"/>
    <w:rsid w:val="006D6B86"/>
    <w:rsid w:val="006D6D5F"/>
    <w:rsid w:val="006D6E49"/>
    <w:rsid w:val="006D7D4A"/>
    <w:rsid w:val="006E05EE"/>
    <w:rsid w:val="006E192C"/>
    <w:rsid w:val="006E1A5D"/>
    <w:rsid w:val="006E2D6E"/>
    <w:rsid w:val="006E458F"/>
    <w:rsid w:val="006E45C9"/>
    <w:rsid w:val="006E4AFA"/>
    <w:rsid w:val="006E548C"/>
    <w:rsid w:val="006E7A2C"/>
    <w:rsid w:val="006F163F"/>
    <w:rsid w:val="006F25B6"/>
    <w:rsid w:val="006F5F6C"/>
    <w:rsid w:val="006F6CBE"/>
    <w:rsid w:val="00702141"/>
    <w:rsid w:val="007024D4"/>
    <w:rsid w:val="00702DF2"/>
    <w:rsid w:val="00702F3F"/>
    <w:rsid w:val="00703FF8"/>
    <w:rsid w:val="00704CF5"/>
    <w:rsid w:val="007102F9"/>
    <w:rsid w:val="0071063D"/>
    <w:rsid w:val="00713CA9"/>
    <w:rsid w:val="00714658"/>
    <w:rsid w:val="00716936"/>
    <w:rsid w:val="00721CE8"/>
    <w:rsid w:val="007223A0"/>
    <w:rsid w:val="00723881"/>
    <w:rsid w:val="00723AEA"/>
    <w:rsid w:val="00724747"/>
    <w:rsid w:val="007266A2"/>
    <w:rsid w:val="00727D8C"/>
    <w:rsid w:val="00730820"/>
    <w:rsid w:val="00731897"/>
    <w:rsid w:val="007319D7"/>
    <w:rsid w:val="0073236E"/>
    <w:rsid w:val="00733B7D"/>
    <w:rsid w:val="00733F19"/>
    <w:rsid w:val="007340AA"/>
    <w:rsid w:val="00735C31"/>
    <w:rsid w:val="00735EA7"/>
    <w:rsid w:val="00736396"/>
    <w:rsid w:val="00737A5D"/>
    <w:rsid w:val="007404C0"/>
    <w:rsid w:val="007409F9"/>
    <w:rsid w:val="00740A01"/>
    <w:rsid w:val="00742C92"/>
    <w:rsid w:val="0074368D"/>
    <w:rsid w:val="00745433"/>
    <w:rsid w:val="00746ADF"/>
    <w:rsid w:val="007478D1"/>
    <w:rsid w:val="00751C23"/>
    <w:rsid w:val="00752163"/>
    <w:rsid w:val="00752BCC"/>
    <w:rsid w:val="00752C58"/>
    <w:rsid w:val="00753CC2"/>
    <w:rsid w:val="007548C1"/>
    <w:rsid w:val="007556C3"/>
    <w:rsid w:val="00756DDB"/>
    <w:rsid w:val="00763269"/>
    <w:rsid w:val="007656FD"/>
    <w:rsid w:val="007659E4"/>
    <w:rsid w:val="00766CDA"/>
    <w:rsid w:val="00772B5A"/>
    <w:rsid w:val="007730DA"/>
    <w:rsid w:val="00773694"/>
    <w:rsid w:val="00774A16"/>
    <w:rsid w:val="007752C9"/>
    <w:rsid w:val="0077581A"/>
    <w:rsid w:val="00776D33"/>
    <w:rsid w:val="00776DB9"/>
    <w:rsid w:val="00776F03"/>
    <w:rsid w:val="007774B8"/>
    <w:rsid w:val="007813F7"/>
    <w:rsid w:val="00782346"/>
    <w:rsid w:val="00783348"/>
    <w:rsid w:val="00783949"/>
    <w:rsid w:val="00783C80"/>
    <w:rsid w:val="007866E5"/>
    <w:rsid w:val="00787EFA"/>
    <w:rsid w:val="00790546"/>
    <w:rsid w:val="00790A96"/>
    <w:rsid w:val="0079170E"/>
    <w:rsid w:val="00791875"/>
    <w:rsid w:val="00792402"/>
    <w:rsid w:val="0079342B"/>
    <w:rsid w:val="00793CA8"/>
    <w:rsid w:val="00795D4B"/>
    <w:rsid w:val="00795F86"/>
    <w:rsid w:val="0079663E"/>
    <w:rsid w:val="00797EC2"/>
    <w:rsid w:val="007A2337"/>
    <w:rsid w:val="007A2E7C"/>
    <w:rsid w:val="007A3C12"/>
    <w:rsid w:val="007A3FCE"/>
    <w:rsid w:val="007A4691"/>
    <w:rsid w:val="007A48DF"/>
    <w:rsid w:val="007A6B37"/>
    <w:rsid w:val="007B2827"/>
    <w:rsid w:val="007B3BE5"/>
    <w:rsid w:val="007B3C63"/>
    <w:rsid w:val="007B6600"/>
    <w:rsid w:val="007B666B"/>
    <w:rsid w:val="007B71AA"/>
    <w:rsid w:val="007C2773"/>
    <w:rsid w:val="007C3A7C"/>
    <w:rsid w:val="007C4995"/>
    <w:rsid w:val="007C620E"/>
    <w:rsid w:val="007C6B35"/>
    <w:rsid w:val="007C7E51"/>
    <w:rsid w:val="007D1570"/>
    <w:rsid w:val="007D1CC7"/>
    <w:rsid w:val="007D1CE8"/>
    <w:rsid w:val="007D22E9"/>
    <w:rsid w:val="007D3B24"/>
    <w:rsid w:val="007D3FE8"/>
    <w:rsid w:val="007D56FB"/>
    <w:rsid w:val="007D6E62"/>
    <w:rsid w:val="007D7295"/>
    <w:rsid w:val="007E251B"/>
    <w:rsid w:val="007E28BE"/>
    <w:rsid w:val="007E2E5A"/>
    <w:rsid w:val="007E47B1"/>
    <w:rsid w:val="007E68FC"/>
    <w:rsid w:val="007F3E09"/>
    <w:rsid w:val="007F5111"/>
    <w:rsid w:val="007F6655"/>
    <w:rsid w:val="007F719B"/>
    <w:rsid w:val="0080591B"/>
    <w:rsid w:val="0080625B"/>
    <w:rsid w:val="008066B9"/>
    <w:rsid w:val="00807158"/>
    <w:rsid w:val="00807EBB"/>
    <w:rsid w:val="00810015"/>
    <w:rsid w:val="00814666"/>
    <w:rsid w:val="008151BC"/>
    <w:rsid w:val="00816F47"/>
    <w:rsid w:val="008216A3"/>
    <w:rsid w:val="008226DB"/>
    <w:rsid w:val="00822EB8"/>
    <w:rsid w:val="008249D1"/>
    <w:rsid w:val="0082524A"/>
    <w:rsid w:val="00825779"/>
    <w:rsid w:val="00825BF0"/>
    <w:rsid w:val="00827416"/>
    <w:rsid w:val="00830C9F"/>
    <w:rsid w:val="00831C1C"/>
    <w:rsid w:val="00834287"/>
    <w:rsid w:val="008351AC"/>
    <w:rsid w:val="00836F3D"/>
    <w:rsid w:val="00837D69"/>
    <w:rsid w:val="008433BD"/>
    <w:rsid w:val="0084353F"/>
    <w:rsid w:val="0084591F"/>
    <w:rsid w:val="008465E1"/>
    <w:rsid w:val="008510FF"/>
    <w:rsid w:val="0085796A"/>
    <w:rsid w:val="008632FA"/>
    <w:rsid w:val="008635C2"/>
    <w:rsid w:val="008672E5"/>
    <w:rsid w:val="008701AB"/>
    <w:rsid w:val="0087121A"/>
    <w:rsid w:val="008739BF"/>
    <w:rsid w:val="00874EF5"/>
    <w:rsid w:val="00875546"/>
    <w:rsid w:val="00875E57"/>
    <w:rsid w:val="00876E5C"/>
    <w:rsid w:val="00876F34"/>
    <w:rsid w:val="00877072"/>
    <w:rsid w:val="008801D7"/>
    <w:rsid w:val="00882A9A"/>
    <w:rsid w:val="008834F9"/>
    <w:rsid w:val="00883A9E"/>
    <w:rsid w:val="00883CF4"/>
    <w:rsid w:val="00884B3A"/>
    <w:rsid w:val="00884D55"/>
    <w:rsid w:val="00884F16"/>
    <w:rsid w:val="008856D1"/>
    <w:rsid w:val="00886999"/>
    <w:rsid w:val="00887771"/>
    <w:rsid w:val="008922E4"/>
    <w:rsid w:val="00895088"/>
    <w:rsid w:val="00896AC2"/>
    <w:rsid w:val="008A0D37"/>
    <w:rsid w:val="008A5531"/>
    <w:rsid w:val="008A57FA"/>
    <w:rsid w:val="008A6825"/>
    <w:rsid w:val="008A6F57"/>
    <w:rsid w:val="008B0055"/>
    <w:rsid w:val="008B1D13"/>
    <w:rsid w:val="008B1F41"/>
    <w:rsid w:val="008B25C8"/>
    <w:rsid w:val="008B3167"/>
    <w:rsid w:val="008B4C34"/>
    <w:rsid w:val="008B57E7"/>
    <w:rsid w:val="008B5D17"/>
    <w:rsid w:val="008C16BB"/>
    <w:rsid w:val="008C221E"/>
    <w:rsid w:val="008C36F5"/>
    <w:rsid w:val="008C4176"/>
    <w:rsid w:val="008C423B"/>
    <w:rsid w:val="008C4A3B"/>
    <w:rsid w:val="008C685D"/>
    <w:rsid w:val="008D4F69"/>
    <w:rsid w:val="008D5E01"/>
    <w:rsid w:val="008D63D7"/>
    <w:rsid w:val="008E024D"/>
    <w:rsid w:val="008E08A4"/>
    <w:rsid w:val="008E32B2"/>
    <w:rsid w:val="008E4BBD"/>
    <w:rsid w:val="008E5334"/>
    <w:rsid w:val="008E5362"/>
    <w:rsid w:val="008E5769"/>
    <w:rsid w:val="008E6E54"/>
    <w:rsid w:val="008E70EE"/>
    <w:rsid w:val="008E7228"/>
    <w:rsid w:val="008E7C2E"/>
    <w:rsid w:val="008F16AD"/>
    <w:rsid w:val="008F2CD2"/>
    <w:rsid w:val="008F3354"/>
    <w:rsid w:val="008F4367"/>
    <w:rsid w:val="008F514E"/>
    <w:rsid w:val="008F7D75"/>
    <w:rsid w:val="00900530"/>
    <w:rsid w:val="009022F2"/>
    <w:rsid w:val="00902F9C"/>
    <w:rsid w:val="00906164"/>
    <w:rsid w:val="009109B1"/>
    <w:rsid w:val="00911494"/>
    <w:rsid w:val="00911D09"/>
    <w:rsid w:val="0091734B"/>
    <w:rsid w:val="00917544"/>
    <w:rsid w:val="00920E0F"/>
    <w:rsid w:val="00921DE3"/>
    <w:rsid w:val="00922F8D"/>
    <w:rsid w:val="00923C90"/>
    <w:rsid w:val="00924390"/>
    <w:rsid w:val="00924B47"/>
    <w:rsid w:val="00925740"/>
    <w:rsid w:val="0092611F"/>
    <w:rsid w:val="00926540"/>
    <w:rsid w:val="00927155"/>
    <w:rsid w:val="00927791"/>
    <w:rsid w:val="009311DF"/>
    <w:rsid w:val="009356ED"/>
    <w:rsid w:val="009363C7"/>
    <w:rsid w:val="00937481"/>
    <w:rsid w:val="00937898"/>
    <w:rsid w:val="009403CE"/>
    <w:rsid w:val="00941626"/>
    <w:rsid w:val="009420B8"/>
    <w:rsid w:val="00942826"/>
    <w:rsid w:val="00944CF1"/>
    <w:rsid w:val="00944F0F"/>
    <w:rsid w:val="00945338"/>
    <w:rsid w:val="00945A51"/>
    <w:rsid w:val="0094638D"/>
    <w:rsid w:val="0094678C"/>
    <w:rsid w:val="00947138"/>
    <w:rsid w:val="0094750B"/>
    <w:rsid w:val="009530E9"/>
    <w:rsid w:val="009534A3"/>
    <w:rsid w:val="009536D8"/>
    <w:rsid w:val="0095491D"/>
    <w:rsid w:val="00955E49"/>
    <w:rsid w:val="00961DD3"/>
    <w:rsid w:val="00962CE0"/>
    <w:rsid w:val="00963485"/>
    <w:rsid w:val="00963C2E"/>
    <w:rsid w:val="00966762"/>
    <w:rsid w:val="0097139A"/>
    <w:rsid w:val="00972747"/>
    <w:rsid w:val="009731C4"/>
    <w:rsid w:val="0097325C"/>
    <w:rsid w:val="009732A3"/>
    <w:rsid w:val="00973990"/>
    <w:rsid w:val="0097668F"/>
    <w:rsid w:val="009802E7"/>
    <w:rsid w:val="00980D16"/>
    <w:rsid w:val="0098156A"/>
    <w:rsid w:val="009834F9"/>
    <w:rsid w:val="0098390F"/>
    <w:rsid w:val="00994223"/>
    <w:rsid w:val="00997C97"/>
    <w:rsid w:val="00997FC5"/>
    <w:rsid w:val="009A1904"/>
    <w:rsid w:val="009A2241"/>
    <w:rsid w:val="009A3845"/>
    <w:rsid w:val="009A3B37"/>
    <w:rsid w:val="009A50B2"/>
    <w:rsid w:val="009A5126"/>
    <w:rsid w:val="009A58C8"/>
    <w:rsid w:val="009A5C27"/>
    <w:rsid w:val="009B0639"/>
    <w:rsid w:val="009B176D"/>
    <w:rsid w:val="009B4C80"/>
    <w:rsid w:val="009B6C8D"/>
    <w:rsid w:val="009B7557"/>
    <w:rsid w:val="009C14BD"/>
    <w:rsid w:val="009C1EFD"/>
    <w:rsid w:val="009C5CD9"/>
    <w:rsid w:val="009C67B5"/>
    <w:rsid w:val="009D1DCC"/>
    <w:rsid w:val="009D21B3"/>
    <w:rsid w:val="009D247F"/>
    <w:rsid w:val="009D40EE"/>
    <w:rsid w:val="009D4333"/>
    <w:rsid w:val="009D6598"/>
    <w:rsid w:val="009E1847"/>
    <w:rsid w:val="009E1CB5"/>
    <w:rsid w:val="009F1933"/>
    <w:rsid w:val="009F2634"/>
    <w:rsid w:val="009F3774"/>
    <w:rsid w:val="009F3B71"/>
    <w:rsid w:val="009F3DB8"/>
    <w:rsid w:val="009F420D"/>
    <w:rsid w:val="009F7FB6"/>
    <w:rsid w:val="00A00343"/>
    <w:rsid w:val="00A01BF4"/>
    <w:rsid w:val="00A03CD8"/>
    <w:rsid w:val="00A06C38"/>
    <w:rsid w:val="00A11429"/>
    <w:rsid w:val="00A124D4"/>
    <w:rsid w:val="00A13C95"/>
    <w:rsid w:val="00A140AA"/>
    <w:rsid w:val="00A16D62"/>
    <w:rsid w:val="00A20EF0"/>
    <w:rsid w:val="00A213DD"/>
    <w:rsid w:val="00A22625"/>
    <w:rsid w:val="00A22991"/>
    <w:rsid w:val="00A22BF7"/>
    <w:rsid w:val="00A24A4B"/>
    <w:rsid w:val="00A26483"/>
    <w:rsid w:val="00A26D2B"/>
    <w:rsid w:val="00A271DC"/>
    <w:rsid w:val="00A33F16"/>
    <w:rsid w:val="00A34B67"/>
    <w:rsid w:val="00A3539C"/>
    <w:rsid w:val="00A35490"/>
    <w:rsid w:val="00A35740"/>
    <w:rsid w:val="00A35A88"/>
    <w:rsid w:val="00A360CB"/>
    <w:rsid w:val="00A40619"/>
    <w:rsid w:val="00A41B79"/>
    <w:rsid w:val="00A43029"/>
    <w:rsid w:val="00A43E72"/>
    <w:rsid w:val="00A44042"/>
    <w:rsid w:val="00A44DE8"/>
    <w:rsid w:val="00A45068"/>
    <w:rsid w:val="00A45F68"/>
    <w:rsid w:val="00A5198E"/>
    <w:rsid w:val="00A5225D"/>
    <w:rsid w:val="00A52612"/>
    <w:rsid w:val="00A540B4"/>
    <w:rsid w:val="00A5419C"/>
    <w:rsid w:val="00A55650"/>
    <w:rsid w:val="00A56708"/>
    <w:rsid w:val="00A56E8B"/>
    <w:rsid w:val="00A571FE"/>
    <w:rsid w:val="00A61073"/>
    <w:rsid w:val="00A6271B"/>
    <w:rsid w:val="00A62F51"/>
    <w:rsid w:val="00A649C7"/>
    <w:rsid w:val="00A70482"/>
    <w:rsid w:val="00A71CF6"/>
    <w:rsid w:val="00A72D9B"/>
    <w:rsid w:val="00A73353"/>
    <w:rsid w:val="00A74982"/>
    <w:rsid w:val="00A76D69"/>
    <w:rsid w:val="00A81D78"/>
    <w:rsid w:val="00A8221B"/>
    <w:rsid w:val="00A85330"/>
    <w:rsid w:val="00A9088C"/>
    <w:rsid w:val="00A908B7"/>
    <w:rsid w:val="00A91AEE"/>
    <w:rsid w:val="00A94A6A"/>
    <w:rsid w:val="00A96616"/>
    <w:rsid w:val="00A974C1"/>
    <w:rsid w:val="00AA079F"/>
    <w:rsid w:val="00AA13F2"/>
    <w:rsid w:val="00AA3331"/>
    <w:rsid w:val="00AA33C1"/>
    <w:rsid w:val="00AA3418"/>
    <w:rsid w:val="00AA3903"/>
    <w:rsid w:val="00AA49A7"/>
    <w:rsid w:val="00AA7434"/>
    <w:rsid w:val="00AA7EE2"/>
    <w:rsid w:val="00AB3B60"/>
    <w:rsid w:val="00AB3FE6"/>
    <w:rsid w:val="00AB617C"/>
    <w:rsid w:val="00AB68CD"/>
    <w:rsid w:val="00AC17C3"/>
    <w:rsid w:val="00AC2527"/>
    <w:rsid w:val="00AC2EF4"/>
    <w:rsid w:val="00AC3E03"/>
    <w:rsid w:val="00AC65AC"/>
    <w:rsid w:val="00AC7E2D"/>
    <w:rsid w:val="00AD233C"/>
    <w:rsid w:val="00AD5403"/>
    <w:rsid w:val="00AD5C44"/>
    <w:rsid w:val="00AD5F8C"/>
    <w:rsid w:val="00AE0226"/>
    <w:rsid w:val="00AE0279"/>
    <w:rsid w:val="00AE1174"/>
    <w:rsid w:val="00AE1F85"/>
    <w:rsid w:val="00AE2F08"/>
    <w:rsid w:val="00AE723A"/>
    <w:rsid w:val="00AF270D"/>
    <w:rsid w:val="00AF271A"/>
    <w:rsid w:val="00AF2DC2"/>
    <w:rsid w:val="00AF3D4F"/>
    <w:rsid w:val="00AF4693"/>
    <w:rsid w:val="00AF4F83"/>
    <w:rsid w:val="00AF5744"/>
    <w:rsid w:val="00AF5CF8"/>
    <w:rsid w:val="00AF65C3"/>
    <w:rsid w:val="00AF7803"/>
    <w:rsid w:val="00B075D3"/>
    <w:rsid w:val="00B103CA"/>
    <w:rsid w:val="00B154E6"/>
    <w:rsid w:val="00B159A3"/>
    <w:rsid w:val="00B16769"/>
    <w:rsid w:val="00B17AFF"/>
    <w:rsid w:val="00B203B0"/>
    <w:rsid w:val="00B207FE"/>
    <w:rsid w:val="00B21C88"/>
    <w:rsid w:val="00B21EE4"/>
    <w:rsid w:val="00B22C13"/>
    <w:rsid w:val="00B2376A"/>
    <w:rsid w:val="00B25219"/>
    <w:rsid w:val="00B2697C"/>
    <w:rsid w:val="00B3014F"/>
    <w:rsid w:val="00B30BAE"/>
    <w:rsid w:val="00B31011"/>
    <w:rsid w:val="00B31E06"/>
    <w:rsid w:val="00B32D53"/>
    <w:rsid w:val="00B34208"/>
    <w:rsid w:val="00B3474A"/>
    <w:rsid w:val="00B34FCC"/>
    <w:rsid w:val="00B370AD"/>
    <w:rsid w:val="00B37AEE"/>
    <w:rsid w:val="00B37C5F"/>
    <w:rsid w:val="00B4071C"/>
    <w:rsid w:val="00B426D3"/>
    <w:rsid w:val="00B43D16"/>
    <w:rsid w:val="00B44020"/>
    <w:rsid w:val="00B4470F"/>
    <w:rsid w:val="00B4754D"/>
    <w:rsid w:val="00B532F6"/>
    <w:rsid w:val="00B533B2"/>
    <w:rsid w:val="00B611BE"/>
    <w:rsid w:val="00B620B2"/>
    <w:rsid w:val="00B62584"/>
    <w:rsid w:val="00B62BDA"/>
    <w:rsid w:val="00B63AA1"/>
    <w:rsid w:val="00B640B5"/>
    <w:rsid w:val="00B663D0"/>
    <w:rsid w:val="00B6696F"/>
    <w:rsid w:val="00B67896"/>
    <w:rsid w:val="00B67917"/>
    <w:rsid w:val="00B7086E"/>
    <w:rsid w:val="00B73439"/>
    <w:rsid w:val="00B743E2"/>
    <w:rsid w:val="00B74645"/>
    <w:rsid w:val="00B756C2"/>
    <w:rsid w:val="00B80215"/>
    <w:rsid w:val="00B824D1"/>
    <w:rsid w:val="00B82B44"/>
    <w:rsid w:val="00B83595"/>
    <w:rsid w:val="00B84392"/>
    <w:rsid w:val="00B852BE"/>
    <w:rsid w:val="00B90CB3"/>
    <w:rsid w:val="00B91472"/>
    <w:rsid w:val="00B93E66"/>
    <w:rsid w:val="00B949D3"/>
    <w:rsid w:val="00B964B9"/>
    <w:rsid w:val="00BA01E2"/>
    <w:rsid w:val="00BA03AE"/>
    <w:rsid w:val="00BA1DF2"/>
    <w:rsid w:val="00BA263C"/>
    <w:rsid w:val="00BA3D84"/>
    <w:rsid w:val="00BA568E"/>
    <w:rsid w:val="00BA582B"/>
    <w:rsid w:val="00BA6958"/>
    <w:rsid w:val="00BB0EBF"/>
    <w:rsid w:val="00BB2440"/>
    <w:rsid w:val="00BB36E5"/>
    <w:rsid w:val="00BB4685"/>
    <w:rsid w:val="00BB55F5"/>
    <w:rsid w:val="00BB6258"/>
    <w:rsid w:val="00BB7C3C"/>
    <w:rsid w:val="00BC571B"/>
    <w:rsid w:val="00BD1391"/>
    <w:rsid w:val="00BD14D7"/>
    <w:rsid w:val="00BD2E46"/>
    <w:rsid w:val="00BD62D6"/>
    <w:rsid w:val="00BD7102"/>
    <w:rsid w:val="00BD719E"/>
    <w:rsid w:val="00BE02DF"/>
    <w:rsid w:val="00BE0BF2"/>
    <w:rsid w:val="00BE0CD3"/>
    <w:rsid w:val="00BE144A"/>
    <w:rsid w:val="00BE1727"/>
    <w:rsid w:val="00BE1764"/>
    <w:rsid w:val="00BE26B3"/>
    <w:rsid w:val="00BE2A76"/>
    <w:rsid w:val="00BE313C"/>
    <w:rsid w:val="00BE3740"/>
    <w:rsid w:val="00BE3894"/>
    <w:rsid w:val="00BE4F60"/>
    <w:rsid w:val="00BE5228"/>
    <w:rsid w:val="00BE5969"/>
    <w:rsid w:val="00BE5B0E"/>
    <w:rsid w:val="00BE64F7"/>
    <w:rsid w:val="00BE6815"/>
    <w:rsid w:val="00BF018D"/>
    <w:rsid w:val="00BF0B16"/>
    <w:rsid w:val="00BF32DD"/>
    <w:rsid w:val="00C01058"/>
    <w:rsid w:val="00C0113F"/>
    <w:rsid w:val="00C03091"/>
    <w:rsid w:val="00C0312F"/>
    <w:rsid w:val="00C03146"/>
    <w:rsid w:val="00C03CB2"/>
    <w:rsid w:val="00C05485"/>
    <w:rsid w:val="00C05BE6"/>
    <w:rsid w:val="00C06160"/>
    <w:rsid w:val="00C071E3"/>
    <w:rsid w:val="00C13C95"/>
    <w:rsid w:val="00C16004"/>
    <w:rsid w:val="00C1606E"/>
    <w:rsid w:val="00C1635E"/>
    <w:rsid w:val="00C16CC9"/>
    <w:rsid w:val="00C17579"/>
    <w:rsid w:val="00C203DC"/>
    <w:rsid w:val="00C207DC"/>
    <w:rsid w:val="00C20816"/>
    <w:rsid w:val="00C209EB"/>
    <w:rsid w:val="00C21C33"/>
    <w:rsid w:val="00C22BA5"/>
    <w:rsid w:val="00C23CBA"/>
    <w:rsid w:val="00C25472"/>
    <w:rsid w:val="00C27520"/>
    <w:rsid w:val="00C27DC0"/>
    <w:rsid w:val="00C32930"/>
    <w:rsid w:val="00C33EE3"/>
    <w:rsid w:val="00C345CC"/>
    <w:rsid w:val="00C34664"/>
    <w:rsid w:val="00C375C9"/>
    <w:rsid w:val="00C378A5"/>
    <w:rsid w:val="00C400E0"/>
    <w:rsid w:val="00C401DF"/>
    <w:rsid w:val="00C4480A"/>
    <w:rsid w:val="00C4550D"/>
    <w:rsid w:val="00C45A9C"/>
    <w:rsid w:val="00C45BC1"/>
    <w:rsid w:val="00C51AAB"/>
    <w:rsid w:val="00C51C4F"/>
    <w:rsid w:val="00C526E7"/>
    <w:rsid w:val="00C52B48"/>
    <w:rsid w:val="00C52E4E"/>
    <w:rsid w:val="00C53950"/>
    <w:rsid w:val="00C604EC"/>
    <w:rsid w:val="00C60E8F"/>
    <w:rsid w:val="00C613F6"/>
    <w:rsid w:val="00C62809"/>
    <w:rsid w:val="00C66CAF"/>
    <w:rsid w:val="00C730B8"/>
    <w:rsid w:val="00C815F4"/>
    <w:rsid w:val="00C83150"/>
    <w:rsid w:val="00C83EE2"/>
    <w:rsid w:val="00C84541"/>
    <w:rsid w:val="00C8515C"/>
    <w:rsid w:val="00C85EF0"/>
    <w:rsid w:val="00C86AAC"/>
    <w:rsid w:val="00C86B80"/>
    <w:rsid w:val="00C90AA0"/>
    <w:rsid w:val="00C95209"/>
    <w:rsid w:val="00C96212"/>
    <w:rsid w:val="00C96A18"/>
    <w:rsid w:val="00C97AA4"/>
    <w:rsid w:val="00CA1BD6"/>
    <w:rsid w:val="00CA4E1E"/>
    <w:rsid w:val="00CA5D4F"/>
    <w:rsid w:val="00CA5F34"/>
    <w:rsid w:val="00CA5FD8"/>
    <w:rsid w:val="00CA7923"/>
    <w:rsid w:val="00CB3A2F"/>
    <w:rsid w:val="00CB60BF"/>
    <w:rsid w:val="00CB789B"/>
    <w:rsid w:val="00CC10B3"/>
    <w:rsid w:val="00CC142E"/>
    <w:rsid w:val="00CC4BAD"/>
    <w:rsid w:val="00CC590B"/>
    <w:rsid w:val="00CC606E"/>
    <w:rsid w:val="00CC7531"/>
    <w:rsid w:val="00CD2773"/>
    <w:rsid w:val="00CD3ECC"/>
    <w:rsid w:val="00CD42DA"/>
    <w:rsid w:val="00CD7F7F"/>
    <w:rsid w:val="00CD7F8F"/>
    <w:rsid w:val="00CE0681"/>
    <w:rsid w:val="00CE0ADF"/>
    <w:rsid w:val="00CE0F55"/>
    <w:rsid w:val="00CE2BF1"/>
    <w:rsid w:val="00CE3230"/>
    <w:rsid w:val="00CE4621"/>
    <w:rsid w:val="00CE552F"/>
    <w:rsid w:val="00CE5558"/>
    <w:rsid w:val="00CE606F"/>
    <w:rsid w:val="00CE6993"/>
    <w:rsid w:val="00CE7CD4"/>
    <w:rsid w:val="00CF121E"/>
    <w:rsid w:val="00CF2F49"/>
    <w:rsid w:val="00CF3650"/>
    <w:rsid w:val="00CF5483"/>
    <w:rsid w:val="00D01032"/>
    <w:rsid w:val="00D0105B"/>
    <w:rsid w:val="00D04DA6"/>
    <w:rsid w:val="00D109A6"/>
    <w:rsid w:val="00D11532"/>
    <w:rsid w:val="00D12167"/>
    <w:rsid w:val="00D12CAF"/>
    <w:rsid w:val="00D13356"/>
    <w:rsid w:val="00D133BF"/>
    <w:rsid w:val="00D1696B"/>
    <w:rsid w:val="00D16977"/>
    <w:rsid w:val="00D172E7"/>
    <w:rsid w:val="00D176D2"/>
    <w:rsid w:val="00D206E4"/>
    <w:rsid w:val="00D20ADC"/>
    <w:rsid w:val="00D21575"/>
    <w:rsid w:val="00D21AC2"/>
    <w:rsid w:val="00D21F25"/>
    <w:rsid w:val="00D233B0"/>
    <w:rsid w:val="00D23786"/>
    <w:rsid w:val="00D242A5"/>
    <w:rsid w:val="00D25B16"/>
    <w:rsid w:val="00D26C99"/>
    <w:rsid w:val="00D26F8F"/>
    <w:rsid w:val="00D27494"/>
    <w:rsid w:val="00D2798B"/>
    <w:rsid w:val="00D30783"/>
    <w:rsid w:val="00D3253C"/>
    <w:rsid w:val="00D365CE"/>
    <w:rsid w:val="00D374C3"/>
    <w:rsid w:val="00D37755"/>
    <w:rsid w:val="00D407D7"/>
    <w:rsid w:val="00D44F5E"/>
    <w:rsid w:val="00D451C4"/>
    <w:rsid w:val="00D46B39"/>
    <w:rsid w:val="00D47441"/>
    <w:rsid w:val="00D47577"/>
    <w:rsid w:val="00D5001C"/>
    <w:rsid w:val="00D5228F"/>
    <w:rsid w:val="00D522C9"/>
    <w:rsid w:val="00D53957"/>
    <w:rsid w:val="00D53DC6"/>
    <w:rsid w:val="00D548E2"/>
    <w:rsid w:val="00D57D10"/>
    <w:rsid w:val="00D6230C"/>
    <w:rsid w:val="00D63583"/>
    <w:rsid w:val="00D638CE"/>
    <w:rsid w:val="00D65F60"/>
    <w:rsid w:val="00D7023F"/>
    <w:rsid w:val="00D72898"/>
    <w:rsid w:val="00D74356"/>
    <w:rsid w:val="00D74851"/>
    <w:rsid w:val="00D74864"/>
    <w:rsid w:val="00D74CD6"/>
    <w:rsid w:val="00D75759"/>
    <w:rsid w:val="00D75F52"/>
    <w:rsid w:val="00D768BD"/>
    <w:rsid w:val="00D7751B"/>
    <w:rsid w:val="00D77780"/>
    <w:rsid w:val="00D77A60"/>
    <w:rsid w:val="00D81156"/>
    <w:rsid w:val="00D813FF"/>
    <w:rsid w:val="00D81751"/>
    <w:rsid w:val="00D8572D"/>
    <w:rsid w:val="00D85A33"/>
    <w:rsid w:val="00D85B96"/>
    <w:rsid w:val="00D9196F"/>
    <w:rsid w:val="00D9211D"/>
    <w:rsid w:val="00D92FDB"/>
    <w:rsid w:val="00D93A89"/>
    <w:rsid w:val="00D93D78"/>
    <w:rsid w:val="00D963C3"/>
    <w:rsid w:val="00D964ED"/>
    <w:rsid w:val="00D966CD"/>
    <w:rsid w:val="00D976F5"/>
    <w:rsid w:val="00DA37EB"/>
    <w:rsid w:val="00DA46DD"/>
    <w:rsid w:val="00DA521E"/>
    <w:rsid w:val="00DA5886"/>
    <w:rsid w:val="00DA6893"/>
    <w:rsid w:val="00DA73B5"/>
    <w:rsid w:val="00DB07F0"/>
    <w:rsid w:val="00DB0FDB"/>
    <w:rsid w:val="00DB1FC9"/>
    <w:rsid w:val="00DB374B"/>
    <w:rsid w:val="00DB6AE5"/>
    <w:rsid w:val="00DB72FD"/>
    <w:rsid w:val="00DB7C1F"/>
    <w:rsid w:val="00DB7F5A"/>
    <w:rsid w:val="00DC6946"/>
    <w:rsid w:val="00DC6A1D"/>
    <w:rsid w:val="00DC7CEF"/>
    <w:rsid w:val="00DD0440"/>
    <w:rsid w:val="00DD0693"/>
    <w:rsid w:val="00DD43B5"/>
    <w:rsid w:val="00DD4CAA"/>
    <w:rsid w:val="00DD4F53"/>
    <w:rsid w:val="00DD5594"/>
    <w:rsid w:val="00DD61F6"/>
    <w:rsid w:val="00DE0214"/>
    <w:rsid w:val="00DE1468"/>
    <w:rsid w:val="00DE21B6"/>
    <w:rsid w:val="00DE25A1"/>
    <w:rsid w:val="00DE39D3"/>
    <w:rsid w:val="00DE4609"/>
    <w:rsid w:val="00DE6CBF"/>
    <w:rsid w:val="00DE7683"/>
    <w:rsid w:val="00DE77F1"/>
    <w:rsid w:val="00DF0242"/>
    <w:rsid w:val="00DF106C"/>
    <w:rsid w:val="00DF1F41"/>
    <w:rsid w:val="00DF229A"/>
    <w:rsid w:val="00DF27C2"/>
    <w:rsid w:val="00DF2F6B"/>
    <w:rsid w:val="00DF3AF0"/>
    <w:rsid w:val="00DF4AF3"/>
    <w:rsid w:val="00DF4DB9"/>
    <w:rsid w:val="00DF4EFA"/>
    <w:rsid w:val="00DF5459"/>
    <w:rsid w:val="00E01717"/>
    <w:rsid w:val="00E01841"/>
    <w:rsid w:val="00E049B7"/>
    <w:rsid w:val="00E04BA6"/>
    <w:rsid w:val="00E04CC0"/>
    <w:rsid w:val="00E04DDC"/>
    <w:rsid w:val="00E05CE4"/>
    <w:rsid w:val="00E0766D"/>
    <w:rsid w:val="00E10E80"/>
    <w:rsid w:val="00E112AA"/>
    <w:rsid w:val="00E122F3"/>
    <w:rsid w:val="00E12EEA"/>
    <w:rsid w:val="00E133DC"/>
    <w:rsid w:val="00E21384"/>
    <w:rsid w:val="00E2370F"/>
    <w:rsid w:val="00E23A9F"/>
    <w:rsid w:val="00E27752"/>
    <w:rsid w:val="00E30EA3"/>
    <w:rsid w:val="00E32391"/>
    <w:rsid w:val="00E32F11"/>
    <w:rsid w:val="00E34619"/>
    <w:rsid w:val="00E35F13"/>
    <w:rsid w:val="00E36B94"/>
    <w:rsid w:val="00E36BA9"/>
    <w:rsid w:val="00E40EFA"/>
    <w:rsid w:val="00E43761"/>
    <w:rsid w:val="00E453A8"/>
    <w:rsid w:val="00E45804"/>
    <w:rsid w:val="00E45F9F"/>
    <w:rsid w:val="00E470C0"/>
    <w:rsid w:val="00E47B3C"/>
    <w:rsid w:val="00E47EE0"/>
    <w:rsid w:val="00E50AB4"/>
    <w:rsid w:val="00E51E23"/>
    <w:rsid w:val="00E553E8"/>
    <w:rsid w:val="00E55AC1"/>
    <w:rsid w:val="00E569C4"/>
    <w:rsid w:val="00E56B51"/>
    <w:rsid w:val="00E56B7F"/>
    <w:rsid w:val="00E602BE"/>
    <w:rsid w:val="00E6177D"/>
    <w:rsid w:val="00E626AF"/>
    <w:rsid w:val="00E62DFB"/>
    <w:rsid w:val="00E63275"/>
    <w:rsid w:val="00E63C43"/>
    <w:rsid w:val="00E64F06"/>
    <w:rsid w:val="00E66B2A"/>
    <w:rsid w:val="00E70B47"/>
    <w:rsid w:val="00E70D36"/>
    <w:rsid w:val="00E71DEF"/>
    <w:rsid w:val="00E71EF1"/>
    <w:rsid w:val="00E73D5D"/>
    <w:rsid w:val="00E747BB"/>
    <w:rsid w:val="00E75A10"/>
    <w:rsid w:val="00E75BA1"/>
    <w:rsid w:val="00E76D76"/>
    <w:rsid w:val="00E82EE8"/>
    <w:rsid w:val="00E8314E"/>
    <w:rsid w:val="00E87987"/>
    <w:rsid w:val="00E94CF0"/>
    <w:rsid w:val="00E94E00"/>
    <w:rsid w:val="00E96945"/>
    <w:rsid w:val="00EA7922"/>
    <w:rsid w:val="00EB0175"/>
    <w:rsid w:val="00EB0F7E"/>
    <w:rsid w:val="00EB115F"/>
    <w:rsid w:val="00EB1B96"/>
    <w:rsid w:val="00EB3249"/>
    <w:rsid w:val="00EB3682"/>
    <w:rsid w:val="00EB3EA0"/>
    <w:rsid w:val="00EB54FC"/>
    <w:rsid w:val="00EB7189"/>
    <w:rsid w:val="00EB78EF"/>
    <w:rsid w:val="00EC0082"/>
    <w:rsid w:val="00EC1BB2"/>
    <w:rsid w:val="00EC210F"/>
    <w:rsid w:val="00EC21F6"/>
    <w:rsid w:val="00EC33DB"/>
    <w:rsid w:val="00EC36E9"/>
    <w:rsid w:val="00EC480A"/>
    <w:rsid w:val="00EC5C7A"/>
    <w:rsid w:val="00ED0094"/>
    <w:rsid w:val="00ED087B"/>
    <w:rsid w:val="00ED10B9"/>
    <w:rsid w:val="00ED274C"/>
    <w:rsid w:val="00ED3868"/>
    <w:rsid w:val="00ED545B"/>
    <w:rsid w:val="00ED572E"/>
    <w:rsid w:val="00ED5A0F"/>
    <w:rsid w:val="00EE1CD6"/>
    <w:rsid w:val="00EE1F72"/>
    <w:rsid w:val="00EE3878"/>
    <w:rsid w:val="00EE55D2"/>
    <w:rsid w:val="00EE641B"/>
    <w:rsid w:val="00EE79A6"/>
    <w:rsid w:val="00EF21FE"/>
    <w:rsid w:val="00EF48C1"/>
    <w:rsid w:val="00EF4F69"/>
    <w:rsid w:val="00F00BED"/>
    <w:rsid w:val="00F016BD"/>
    <w:rsid w:val="00F01B0A"/>
    <w:rsid w:val="00F01E7F"/>
    <w:rsid w:val="00F03F59"/>
    <w:rsid w:val="00F05F41"/>
    <w:rsid w:val="00F12722"/>
    <w:rsid w:val="00F13E5B"/>
    <w:rsid w:val="00F13E5D"/>
    <w:rsid w:val="00F15212"/>
    <w:rsid w:val="00F1565D"/>
    <w:rsid w:val="00F166DB"/>
    <w:rsid w:val="00F169F2"/>
    <w:rsid w:val="00F174CE"/>
    <w:rsid w:val="00F2070E"/>
    <w:rsid w:val="00F22D07"/>
    <w:rsid w:val="00F23D21"/>
    <w:rsid w:val="00F24D98"/>
    <w:rsid w:val="00F2547E"/>
    <w:rsid w:val="00F26B8A"/>
    <w:rsid w:val="00F303A0"/>
    <w:rsid w:val="00F32D27"/>
    <w:rsid w:val="00F32FD0"/>
    <w:rsid w:val="00F33D0D"/>
    <w:rsid w:val="00F35823"/>
    <w:rsid w:val="00F3771E"/>
    <w:rsid w:val="00F4060F"/>
    <w:rsid w:val="00F43707"/>
    <w:rsid w:val="00F437D6"/>
    <w:rsid w:val="00F43EF2"/>
    <w:rsid w:val="00F44555"/>
    <w:rsid w:val="00F45F1F"/>
    <w:rsid w:val="00F50A72"/>
    <w:rsid w:val="00F51EC7"/>
    <w:rsid w:val="00F57662"/>
    <w:rsid w:val="00F61206"/>
    <w:rsid w:val="00F613FA"/>
    <w:rsid w:val="00F62DD8"/>
    <w:rsid w:val="00F631C7"/>
    <w:rsid w:val="00F65DBF"/>
    <w:rsid w:val="00F65F43"/>
    <w:rsid w:val="00F67B02"/>
    <w:rsid w:val="00F70507"/>
    <w:rsid w:val="00F70EAB"/>
    <w:rsid w:val="00F73C15"/>
    <w:rsid w:val="00F74310"/>
    <w:rsid w:val="00F746AE"/>
    <w:rsid w:val="00F75ACC"/>
    <w:rsid w:val="00F77F72"/>
    <w:rsid w:val="00F806A3"/>
    <w:rsid w:val="00F82AA4"/>
    <w:rsid w:val="00F84E48"/>
    <w:rsid w:val="00F85C3A"/>
    <w:rsid w:val="00F85D83"/>
    <w:rsid w:val="00F86844"/>
    <w:rsid w:val="00F87073"/>
    <w:rsid w:val="00F926DE"/>
    <w:rsid w:val="00F93CD2"/>
    <w:rsid w:val="00F967FB"/>
    <w:rsid w:val="00F96CBD"/>
    <w:rsid w:val="00F97EA9"/>
    <w:rsid w:val="00FA06A4"/>
    <w:rsid w:val="00FA24BB"/>
    <w:rsid w:val="00FA3B39"/>
    <w:rsid w:val="00FA4A5E"/>
    <w:rsid w:val="00FA627C"/>
    <w:rsid w:val="00FA6773"/>
    <w:rsid w:val="00FA6A4C"/>
    <w:rsid w:val="00FA7BBC"/>
    <w:rsid w:val="00FB20F3"/>
    <w:rsid w:val="00FB2E7D"/>
    <w:rsid w:val="00FB37C1"/>
    <w:rsid w:val="00FB4BE2"/>
    <w:rsid w:val="00FB58EF"/>
    <w:rsid w:val="00FB5C20"/>
    <w:rsid w:val="00FB5CDA"/>
    <w:rsid w:val="00FB6F24"/>
    <w:rsid w:val="00FB7A4B"/>
    <w:rsid w:val="00FC0C63"/>
    <w:rsid w:val="00FC2855"/>
    <w:rsid w:val="00FC3567"/>
    <w:rsid w:val="00FC498D"/>
    <w:rsid w:val="00FC61C4"/>
    <w:rsid w:val="00FC6EE9"/>
    <w:rsid w:val="00FD0183"/>
    <w:rsid w:val="00FD0326"/>
    <w:rsid w:val="00FD0800"/>
    <w:rsid w:val="00FD2A7C"/>
    <w:rsid w:val="00FD4A25"/>
    <w:rsid w:val="00FE0C36"/>
    <w:rsid w:val="00FE1532"/>
    <w:rsid w:val="00FE32DD"/>
    <w:rsid w:val="00FE33D6"/>
    <w:rsid w:val="00FE341F"/>
    <w:rsid w:val="00FE560F"/>
    <w:rsid w:val="00FE7637"/>
    <w:rsid w:val="00FF2306"/>
    <w:rsid w:val="00FF35AB"/>
    <w:rsid w:val="00FF6579"/>
    <w:rsid w:val="00FF7073"/>
    <w:rsid w:val="00FF734C"/>
    <w:rsid w:val="00FF7950"/>
    <w:rsid w:val="00FF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E68C3D"/>
  <w15:docId w15:val="{29B51139-28F0-422D-A6A6-8A795481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142B3C"/>
    <w:pPr>
      <w:spacing w:after="0" w:line="240" w:lineRule="auto"/>
    </w:pPr>
  </w:style>
  <w:style w:type="paragraph" w:styleId="Fodnotetekst">
    <w:name w:val="footnote text"/>
    <w:basedOn w:val="Normal"/>
    <w:link w:val="FodnotetekstTegn"/>
    <w:uiPriority w:val="99"/>
    <w:semiHidden/>
    <w:unhideWhenUsed/>
    <w:rsid w:val="00D966CD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D966CD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D966CD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057EEB"/>
    <w:pPr>
      <w:spacing w:after="0"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057EEB"/>
    <w:rPr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057EEB"/>
    <w:rPr>
      <w:vertAlign w:val="superscript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07F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07FB5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837D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37D69"/>
  </w:style>
  <w:style w:type="paragraph" w:styleId="Sidefod">
    <w:name w:val="footer"/>
    <w:basedOn w:val="Normal"/>
    <w:link w:val="SidefodTegn"/>
    <w:uiPriority w:val="99"/>
    <w:unhideWhenUsed/>
    <w:rsid w:val="00837D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37D69"/>
  </w:style>
  <w:style w:type="character" w:styleId="Kommentarhenvisning">
    <w:name w:val="annotation reference"/>
    <w:basedOn w:val="Standardskrifttypeiafsnit"/>
    <w:uiPriority w:val="99"/>
    <w:semiHidden/>
    <w:unhideWhenUsed/>
    <w:rsid w:val="00B82B44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82B44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82B44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82B44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82B4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3954F0"/>
    <w:pPr>
      <w:ind w:left="720"/>
      <w:contextualSpacing/>
    </w:pPr>
  </w:style>
  <w:style w:type="table" w:customStyle="1" w:styleId="Listetabel1-lys-farve51">
    <w:name w:val="Listetabel 1 - lys - farve 51"/>
    <w:basedOn w:val="Tabel-Normal"/>
    <w:uiPriority w:val="46"/>
    <w:rsid w:val="00421D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166E41-558B-44B7-A575-81C33CF17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731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MF-IT, KU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an Hansen</dc:creator>
  <cp:lastModifiedBy>Kristian Schultz Hansen</cp:lastModifiedBy>
  <cp:revision>3</cp:revision>
  <cp:lastPrinted>2016-03-09T12:42:00Z</cp:lastPrinted>
  <dcterms:created xsi:type="dcterms:W3CDTF">2017-12-06T17:29:00Z</dcterms:created>
  <dcterms:modified xsi:type="dcterms:W3CDTF">2017-12-06T17:30:00Z</dcterms:modified>
</cp:coreProperties>
</file>